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4395"/>
      </w:tblGrid>
      <w:tr w:rsidR="008C2108" w:rsidRPr="008C2108" w:rsidTr="00987A45">
        <w:trPr>
          <w:trHeight w:val="480"/>
        </w:trPr>
        <w:tc>
          <w:tcPr>
            <w:tcW w:w="8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08" w:rsidRPr="008C2108" w:rsidRDefault="008C2108" w:rsidP="008C21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bookmarkStart w:id="0" w:name="RANGE!A1:C607"/>
            <w:bookmarkStart w:id="1" w:name="_GoBack"/>
            <w:bookmarkEnd w:id="1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argetScan7.2 miR-133a-3p predicted targets</w:t>
            </w:r>
            <w:bookmarkEnd w:id="0"/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08" w:rsidRPr="008C2108" w:rsidRDefault="008C2108" w:rsidP="008C21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08" w:rsidRPr="008C2108" w:rsidRDefault="008C2108" w:rsidP="008C21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resentative transcript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08" w:rsidRPr="008C2108" w:rsidRDefault="008C2108" w:rsidP="008C21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F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58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poma HMGIC fusion partne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860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61 beta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L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09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ge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TN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312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EF-hand protein,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1825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erritin, light polypeptid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RA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33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w density lipoprotein receptor adaptor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009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yrimidin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ct binding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343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th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light chain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50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40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50 (sugar efflux transporter)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26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00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145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200B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17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28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locase of inner mitochondrial membrane 17 homolog A (yeas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C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88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cauda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 homolog 1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KOR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0851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tamin K epoxide reductase complex, subunit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54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81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354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D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47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erile alpha motif domain containing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00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M and SH3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119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2, catalytic subunit, alpha isozym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077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ired box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640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12 open reading frame 4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C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113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2, catalytic subunit, beta isozym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0A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11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30 (zinc transporter), member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68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hingomyelin synthas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N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652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ial cell derived neurotrophic fac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O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24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all ubiquitin-like modifi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61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S-like antige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396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MO-interacting motifs containing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96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WI/SNF related, matrix associated, actin dependent regulator of chromatin, subfamily d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M6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0187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ycoprotein M6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LP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010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lichyldiphosphat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Z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38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receptor-type, Z polypeptid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67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234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167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P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87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tidine monophosphate (UMP-CMP) kinase 1, cytosoli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2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225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2, regulatory subunit B, delt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X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39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M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R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17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n of IRRE like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XYL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380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s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syltransf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264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binding motif protein, X-linke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55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cuolar protein sorting 54 homolog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25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13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llagen, type XXV, alpha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095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outi related protein homolog (mous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P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7225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hingosine-1-phosphate phosphat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031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L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1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560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13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3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471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nesin family member 3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954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ithelial membrane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8274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ukaryotic translation initiation factor 4A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IP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916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receptor interacting protein 3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117190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919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sophagus cancer-related gene-2 interaction susceptibility protein; Uncharacterized protein 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GALN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047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1,3-N-acetylgalactosaminyltransferase 1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os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lood group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2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298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P2C, member of RAS oncogene family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P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91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 binding protein transcription factor, beta subunit 2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F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438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tracellular leucine-rich repeat and fibronectin type III domain containin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L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61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xi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ph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671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a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45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y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 domain 2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487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6 (neurotransmitter transporter), member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212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CCCH-type containing 11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X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89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rofle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LRE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38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NA cross-link repair 1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4666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P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90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copherol (alpha) transfer protein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719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142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K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12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KI, KH domain containing, RNA binding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08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cosidase, beta (bile acid)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1628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licing factor 3b, subunit 4, 49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70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42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170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016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span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H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189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TP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hydrol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179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binding motif protein, X-linked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BL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872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oid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CUB and LCCL domain containin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G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60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3-domain GRB2-lik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80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97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280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9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20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39 (zinc transporter)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497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le-associated membrane protein 2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brev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21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301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transferase like 21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87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C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22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receptor type, K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665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AS protein family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VER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3677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bonucleoprotein, PTB-bindin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18252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location associated membrane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H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275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nophosphat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B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735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n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uli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nding protein homolog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6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75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46,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94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9S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14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9 superfamily memb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704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tinoic acid receptor, bet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406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adow of prion protein homolog (zebrafish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7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51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CCCH-type containing 7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D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589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un dimerization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6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831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U class 6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24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rting nexin 1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970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NF related kin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NL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490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Rap/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AP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-like 3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1L3-RFF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303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F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720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UGBP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X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73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M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2S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55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ra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lfate 2-O-sulfotransfer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85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rum/glucocorticoid regulated kin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A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43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ase, H+ transporting, lysosomal accessory protein 2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28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74-like factor 3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transcription factor, epithelial-specific 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46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oporin 160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65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y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 domain 4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95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ramide synthas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PP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38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onucleo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ophosphat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phosphodiesterase 5 (putativ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R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87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t eye syndrome chromosome region, candidate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1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19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diesterase 1C, calmodulin-dependent 70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14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aptic vesicle glycoprotein 2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922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al specificity phosphat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434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alurona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proteoglycan link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AP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61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yroid hormone receptor associated protein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65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esicle amine transport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3851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wnstream regulated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715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966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broblast growth factor 1 (acidic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015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3 transcription fac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97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k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vian sarcoma virus CT10 oncogene homolog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E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265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ippee-like 2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2272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y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 domain 4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081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S1 and EVI1 complex locus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2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7452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tor complex subunit 12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S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871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ulating synaptic membrane exocytosis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894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dium channel, voltage-gated, type II, beta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698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-phosphofructo-2-kinase/fructose-2,6-biphosphatase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I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458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P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ylatio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ctor interacting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OR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005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CL6 corepressor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126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tioxidant 1 copper chaperone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F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5249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ng finger and FYVE-like domain containing E3 ubiquitin protein lig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M1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906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C1 suppressor of actin mutations 1-like (yeas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9940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fi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N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2413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loride channel, voltage-sensitive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709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broblast growth factor recepto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Q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221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-conjugating enzyme E2Q family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BD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817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TB (POZ) domain containing 1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00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iled-coil domain containing 17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812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C-lik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06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P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812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DNF-inducible zinc finger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060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r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23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rting nexin family member 3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1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40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ctin binding protein, 1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070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y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xidase-like 4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7-C18orf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8489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PL17-C18orf32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through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C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02500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B1-inducible coiled-coil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D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01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onuclease 3'-5' domain containing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SA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644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sa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member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796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yes-1 Yamaguchi sarcoma viral oncogene homolo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XYL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67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cosid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syltransf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445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-box and leucine-rich repeat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R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920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erg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gamm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1380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protein 1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520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binding motif protein 2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019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scular endothelial growth factor 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643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mor necrosis factor receptor superfamily, member 10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79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P, adenylate cyclase-associated protein 1 (yeas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B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19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-terminal binding protein 2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H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917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ssociation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GD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AF-6) an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y domains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762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17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23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17, member 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79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(alpha)-acetyltransferase 40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talytic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MO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93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owmo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 2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589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yelocytic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eukemia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P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80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MP (vesicle-associated membrane protein)-associated protein B and 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GA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613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GA family memb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P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499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ngator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yltransferase complex subunit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B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08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minin, beta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I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59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85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49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osoma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85kDa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23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 kinase (PRKA) anchor protein 9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FI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939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tyrosine phosphatase, receptor type, f polypeptide (PTPRF), interacting protein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, alpha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29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UGBP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853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ressor of cytokine signaling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981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ukaryotic translation termination facto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762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LAV like RNA binding protein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00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all glutamine-rich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tricopep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 (TPR)-containing, bet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E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965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CE1 homolog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ny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protease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89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ath-associated protein kinas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911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yrimidin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ct binding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420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143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970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plication factor C (activator 1) 1, 145kDa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HA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972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y domain containing, family A (phosphoinositide binding specific) member 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930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forming growth factor, beta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TM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0563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KLF-like MARVEL transmembrane domain containing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XN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632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X domain protein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062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non-receptor type 22 (lymphoid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6933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-box and WD repeat domain containing 1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O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539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lyamine oxidase (exo-N4-amino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96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rich repeat containing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7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690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740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385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tassium voltage-gated channel, shaker-related subfamily, member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27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es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PC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9856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tin related protein 2/3 complex, subunit 5, 16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683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SN1, MIS12 kinetochore complex componen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604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(pyrimidine nucleotide carrier ), member 3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0746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P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ylatio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ctor-like 3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Xbac-BPG32J3.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128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89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a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348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30, member RAS oncogene family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97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nnective tissue growth fac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19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receptor type, 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O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52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zipper, down-regulated in cancer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J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490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combination signal binding protein for immunoglobulin kappa J regio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784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 domain containing 6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FIA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418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tyrosine phosphatase, receptor type, f polypeptide (PTPRF), interacting protein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, alpha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orf1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373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20 open reading frame 19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S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884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binding motif, single stranded interacting protein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D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69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tassium voltage-gated channel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subfamily, memb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16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1629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ressor of Ty 16 homolog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V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947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heps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TD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73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tassium channel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merizatio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containing 20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LT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33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loid/lymphoid or mixed-lineage leukemia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thora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, Drosophila); translocated to,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08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 domain containing 1, with ZNF domai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679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clin-dependent kinase 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PN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056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atidylinositol transfer protein, membrane-associated 2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A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90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A domain family member 1 (SV40 transcriptional enhancer factor)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362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unt-related transcription factor 1; translocated to, 1 (cyclin D-related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D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46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P associated domain containing 5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926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7 (amino acid transporter light chain, L system), member 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891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ion factor 7 (T-cell specific, HMG-box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70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dehyde oxid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23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74-like factor 2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transcription factor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817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mate receptor, metabotropic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30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H receptor A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BP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70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a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nding protein 6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sy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P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762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pping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RNA 1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NS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441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reonine synthase-like 1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8SIA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400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8 alpha-N-acetyl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amin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pha-2,8-sialyltransferase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76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5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R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850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rs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2,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X5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746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oxisoma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genesis factor 5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5F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568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35, member F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PN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27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atidylinositol transfer protein, bet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028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protein 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E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81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cocorticoid modulatory element binding protein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22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atidylinositol-3,4,5-trisphosphate-dependent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change facto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O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913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V2 related protein homolog (ra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4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36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043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340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lement component 1, q subcomponent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409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i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606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CL2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I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19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DP dissociation inhibito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69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rine-rich element binding protein 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5308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, member 3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28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leukin 6 signal transducer (gp130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costa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 receptor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40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hrin-A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1618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osin, heavy chain 9, non-muscl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N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13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neu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membrane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241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4 (anion exchanger)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KSR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51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nnector enhancer of kinase suppressor of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45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n imprinted in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der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Willi/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elma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drom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432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sp40) homolog, subfamily B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WDD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72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WD domain containing 2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9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32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49,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235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ctodermal-neural cortex 1 (with BTB domain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27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4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R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992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tubula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protein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3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294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43, member 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9697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ymidine kinase 2, mitochondrial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GNT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954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GlcNAc:betaGa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ta-1,3-N-acetylglucosaminyltransferase 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G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9034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ressor of glucose, autophagy associated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C1LI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819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ynein, cytoplasmic 1, light intermediate cha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258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 protein-coupled receptor 17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VCR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97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eline leukemia virus subgroup C cellular recepto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837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ort coiled-coil protei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A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62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ryophe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pha 6 (importin alpha 7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D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096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mor protein D5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93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474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93, member 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377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158 (gene/pseudogen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34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renoceptor alpha 2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58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aptor-related protein complex 1, beta 1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22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lymerase (DNA directed), et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ML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947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stermind-like 3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F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143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UGBP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02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toskeleton-associated protein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AV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235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CCCH-type, antiviral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514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citrat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hydrogenase 1 (NADP+), solubl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I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482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death-inducing p53 target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A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26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tin filament associated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9039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1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13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41 (magnesium transporter)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M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50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doplasmic reticulum metallopeptid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I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775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DP dissociation inhibito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AP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34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scs, large (Drosophila) homolog-associated protein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L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9416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mate-cysteine ligase, catalytic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PH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4765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phanous-relate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72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ponsive element binding protein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U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15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K2-associated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1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6292.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ukaryotic translation elongation factor 1 alpha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E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5869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ion factor binding to IGHM enhanc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0167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ngless-type MMTV integration site family, member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ZT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22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zipper, putative tumor suppresso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6877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8 (sodium/calcium exchanger)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628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mate receptor, metabotropic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TM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12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TM1 domain containin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44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344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iled-coil domain containing 144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4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401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43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663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S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038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broblast growth factor receptor substrate 2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485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7 (cationic amino acid transporter, y+ system)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35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08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11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13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971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c-13 homolog A (C.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gan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000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tricopep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 domain 3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DC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42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containing 10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C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36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c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 1, actin-bundling protein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ongylocentrotu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puratu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3ST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2719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ra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lfate (glucosamine) 3-O-sulfotransferase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45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aptor-related protein complex 2, mu 1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1852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trix metallopeptidase 14 (membrane-inserted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301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uppe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ctor 7 (ubiquitous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7116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y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 domain 5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60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24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60, member B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H1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34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sh1 (absent, small, or homeotic)-like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G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53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G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D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866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binding cassette, sub-family D (ALD)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99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forming growth factor, beta recepto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0A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59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30 (zinc transporter), member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00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1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4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20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U class 4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IM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595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all integral membrane protein 1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340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clin-dependent kinase 5, regulatory subunit 1 (p35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912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1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596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llagen, type I, alpha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XI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9080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LX interacting protein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9A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829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9 (chemokine (C-C motif)-like), member A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K1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27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DLIM1 interacting kinase 1 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LX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954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30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scs, large homolog 2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FA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58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rf4 family associated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25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yrimidin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ct binding protein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1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55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nnosidase, alpha, class 1A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S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855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812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family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146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KAP5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999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CK-associated protein 5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T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82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feron-induced protein with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tricopep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s 2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5970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atidylinositol-4-phosphate 3-kinase, catalytic subunit type 2 alph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AI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38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AI calcium release-activated calcium modulato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107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 domain containing 1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F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87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family domain containin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202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iled-coil domain containing 3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498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AM metallopeptidase with thrombospondin type 1 motif,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566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at shock protein 70kDa family, member 1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Y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874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yes absent homolog 1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277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specific peptidase 6 (Tre-2 oncogen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1G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68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sein kinase 1, gamma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NG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06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trin G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Y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013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doma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, Y-lik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59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, member 5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442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39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054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ural cell adhesion molecul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05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division cycle associated 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6R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80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6, regulatory subunit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F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88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gative elongation factor complex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57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s an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e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PRIP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44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ositol 1,4,5-trisphosphate receptor interacting protein-lik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H1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964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sher syndrome 1G (autosomal recessiv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3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00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3,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04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stales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48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L-like 2 (chicken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B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12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bulett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J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8308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tassium inwardly-rectifying channel, subfamily J, member 1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86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ylate cyclase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837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lms tumor 1 associated protei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D7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13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TU domain containing 7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Z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44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modoma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djacent to zinc finger domain, 2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MO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105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gulfment and cell motility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73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idermal growth factor receptor pathway substrate 1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Y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04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37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2A activator, regulatory subunit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2144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D repeat domain 5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D6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326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r-6 family cell polarity regulator gamm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00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ulatory factor X, 3 (influences HLA class II expression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7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286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n-7 homolog A (C.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gan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64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sine (K)-specific demethylase 2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T1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66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T1-like histone H3K79 methyltransfer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DH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91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ocadhe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5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53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2, regulatory subunit B', epsilon isoform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6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709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receptor subfamily 6, group A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10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88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diesterase 10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401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 family member A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73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vian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uloaponeurotic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arcoma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cogene homolog G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GB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48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RG/MORF4L binding protei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D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7040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Sec7 domain containing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155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r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(CRM1 homolog, yeas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21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tassium channel, subfamily K, member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T2D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98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FT2 domain containing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orf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581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17 open reading frame 9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893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P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790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ylate kinas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N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477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b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7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819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n-7 homolog C (C.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gan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11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hymos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lph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TY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160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al serine/threonine and tyrosine protein kin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X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985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807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rote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vertas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ype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G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14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egu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599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4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PD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128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hingomyelin phosphodiesterase 4, neutral membrane (neutral sphingomyelinase-3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305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dium channel, voltage-gated, type I, alpha subuni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G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596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mbrane magnesium transport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309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47 molecul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89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yes absent homolog 4 (Drosophila)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309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4, sodium bicarbonate cotransporter, member 8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82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N-acetyl-alpha-D-galactosamine:polypep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galactosaminyltransf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90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rich repeat containing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K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146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yruvate dehydrogenase kinase, isozyme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2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510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023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88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sylmethionin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carboxyl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675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rote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vertas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ype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452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nt transforming growth factor beta binding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F1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30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lograft inflammatory factor 1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XN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006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rofle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607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D (Asp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Ala-Asp) box helicase 3, Y-linke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BR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945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mma-aminobutyric acid (GABA) B receptor,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96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nesin family member 21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X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016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X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249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seudopodium-enriched atypical kin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79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ructural maintenance of chromosomes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T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628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homeodomain transcription facto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VE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60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man immunodeficiency virus type I enhancer binding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PO2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87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pod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R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52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strogen-related receptor gamm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47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21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T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525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licase-like transcription fac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425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3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30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protein 3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62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H receptor B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B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915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GA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99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hosphatidylglycero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yltransfer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Z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3928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AZF zinc fing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971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36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240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sp40) homolog, subfamily C, memb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043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1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893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66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9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561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osin IX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1500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ulin recep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649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2F transcription factor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997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2 open reading frame 6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5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107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152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1376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transcription factor Y, alph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3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84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33 (acetyl-CoA transporter), member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972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WI/SNF related, matrix associated, actin dependent regulator of chromatin, subfamily a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RN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315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steine-serine-rich nuclear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99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344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99, X-linked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S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49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capreny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yrophosphate synthase 1 homolog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Y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4120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outy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 4 (Drosophil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588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al specificity phosphatase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256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ine nucleotide binding protein (G protein), beta polypeptide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759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P1 actin-related protein 1 homolog A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c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pha (yeas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Z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94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-conjugating enzyme E2Z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MPD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509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UMP domain containing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295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ulatory factor X,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S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8130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rin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oyltransf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small subunit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1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759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duc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eta)-like 1X-linke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5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57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dehyde dehydrogenase 5 family, member A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26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cytosin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oxygenase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N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87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clin M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13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99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cuolar protein sorting 13 homolog B (yeast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26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T domain containing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R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460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and ring fing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6623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il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S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035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all G protein signaling modulator 1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ZTS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915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sapiens leucine zipper, putative tumor suppressor family member 3 (LZTS3), transcript variant 2, mRNA.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ER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22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soderm induction early response 1, family memb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714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R4-NOT transcription complex, subunit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106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aphase promoting complex subunit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945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c-80 homolog (C.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gan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5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621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5C, member RAS oncogene family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273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cogene 2, non-receptor tyrosine kin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85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110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385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881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X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G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96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photoreceptor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trix proteoglyca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749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ducer of ERBB2,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15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apse associated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3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79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73,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4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32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408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binding cassette, sub-family C (CFTR/MRP)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07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y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, neuronal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1FIP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5874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11 family interacting protein 4 (class II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T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939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D an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tricopep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s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2464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il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182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diesterase 7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UN1D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463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CN1, defective in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ddylatio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, domain containing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498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3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2189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sine (K)-specific methyltransferase 2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95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1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I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757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 I/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5080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n-28 homolog B (C.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gan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B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80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ta, non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cytic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5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017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154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F3I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76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F3 interacting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PE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766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llophosphoest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containing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4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849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cuolar protein sorting 4 homolog B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PD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489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onucleos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phosphat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hosphohydrol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TI1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465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esicle transport through interaction with t-SNAREs 1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278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stoyltransf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XB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342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MG box domain containing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45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tor complex subunit 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V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4956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v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lph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3491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 I/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D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693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lipid transfer (START) domain containing 1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221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ridine-cytidine kinas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18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protein 2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0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035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02, member 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014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lindromatosi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turban tumor syndrom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RC6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727.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inucleotide repeat containing 6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0A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353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30 (zinc transporter), member 3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-170O19.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7074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90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clin T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D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9321.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GDP dissociation inhibitor (GDI) alph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834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zipper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34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67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onuc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54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243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354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I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663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F2 and NCK interacting kin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9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687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1, regulatory subunit 9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283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ylate cyclase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18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receptor type, T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643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1 transcription fac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08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P2 associated kin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GY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573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RB10 interacting GYF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LHE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272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sic helix-loop-helix family, member e4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102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pa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19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doma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elicase DNA binding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B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9534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G triplet repeat binding protein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50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licing factor 3b, subunit 1, 155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AT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43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 of activated T-cells 5, tonicity-responsive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70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hibitor of DNA binding 4, dominant negative helix-loop-helix protei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D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449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TU domain containing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OL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38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i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etwork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NM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006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clin M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ROT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1250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ptin receptor overlapping transcript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0896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specific peptidase 3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08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3960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208, member 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0843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es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beta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6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448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46, member C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R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344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pha thalassemia/mental retardation syndrome X-linke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95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pero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28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L/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card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435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n imprinted in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der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Willi/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elma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drom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PXD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1601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3 and PX domains 2B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CYA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979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ylate cyclase activating polypeptide 1 (pituitary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X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1085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x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PNM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130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ITPNM family membe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325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rine/arginine-rich splicing factor 1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037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NF receptor-associated factor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0082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stinal cell (MAK-like) kinas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NT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617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yl hydrocarbon receptor nuclear translocator-lik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2077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oporin 153kDa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W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89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CT, C2 and WW domain containing E3 ubiquitin protein lig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MBT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972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m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with four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t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s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SD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32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jor facilitator superfamily domain containing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W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882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KC, apoptosis, WT1, regula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1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84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-dependent protein kinase I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K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9231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tothenat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inase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DH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349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ocadhe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L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1648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rine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oyltransfer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long chain base subunit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K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255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K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95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D (Asp-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Ala-Asp) box helicase 3, X-linked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932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bosomal RNA processing 15 homolog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LN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842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x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2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49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ase, Ca++ transporting, cardiac muscle, slow twitch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K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82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RSF protein kinas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C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492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ron-sulfur cluster assembly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N4R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1238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culo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 receptor-like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H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0736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rophil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7464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methylate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canc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8705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, Mg2+/Mn2+ dependent, 1H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026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eloid cell leukemia sequence 1 (BCL2-related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9060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s an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es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R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312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osine deaminase, RNA-specific, B2 (non-functional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3391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G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nding protein 2 (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t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drom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789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P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L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8343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-box and leucine-rich repeat protein 19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97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modulin 1 (phosphorylase kinase, delta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I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3256.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umoylating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peptid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1436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etyl-CoA acetyltransferase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7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42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7B </w:t>
            </w:r>
          </w:p>
        </w:tc>
      </w:tr>
      <w:tr w:rsidR="008C2108" w:rsidRPr="008C2108" w:rsidTr="00987A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5437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ERM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GEF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RHGEF) an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1 (chondrocyte-derived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YT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152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GAP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3836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LIT-ROBO Rho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protein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P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357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AS/WASL interacting protein family, member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6589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ctin,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binding, soluble, 8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947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listat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678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8 (sodium/calcium exchanger), member 1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IP3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629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CL2/adenovirus E1B 19kDa interacting protein 3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TD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735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tassium channel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merizatio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containing 1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N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6441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tr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9221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kempt homolog (Drosophila)-like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N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5097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x N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5533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MP and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mbrane-bound inhibitor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P4K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9554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atidylinositol-5-phosphate 4-kinase, type II, bet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10020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polymerase II associated protein 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358.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domain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elicase DNA binding protein 3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5585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eavage stimulation factor, 3' pre-RNA, subunit 2, 64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Y2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6349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T2, Suppressor of Ty, domain containing 1 (S. cerevisiae)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1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1129.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osomal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128kDa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MT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078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arginine methyltransferase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5922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322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857.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igin recognition complex, subunit 4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9504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2705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20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PP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6741.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onucleotid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ophosphatase</w:t>
            </w:r>
            <w:proofErr w:type="spellEnd"/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phosphodiesterase 6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9543.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yroglobulin </w:t>
            </w:r>
          </w:p>
        </w:tc>
      </w:tr>
      <w:tr w:rsidR="008C2108" w:rsidRPr="008C2108" w:rsidTr="00987A4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570.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2108" w:rsidRPr="008C2108" w:rsidRDefault="008C2108" w:rsidP="008C2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21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crotubule-associated protein 7 </w:t>
            </w:r>
          </w:p>
        </w:tc>
      </w:tr>
    </w:tbl>
    <w:p w:rsidR="00962D23" w:rsidRDefault="00962D23"/>
    <w:sectPr w:rsidR="0096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14D"/>
    <w:rsid w:val="00276071"/>
    <w:rsid w:val="00444C79"/>
    <w:rsid w:val="006106F3"/>
    <w:rsid w:val="006B00DF"/>
    <w:rsid w:val="008C2108"/>
    <w:rsid w:val="00962D23"/>
    <w:rsid w:val="0097614D"/>
    <w:rsid w:val="00987A45"/>
    <w:rsid w:val="00B0179D"/>
    <w:rsid w:val="00E61A51"/>
    <w:rsid w:val="00EB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22BFB-376F-455E-979C-9D1E4B4D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1A5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61A51"/>
    <w:rPr>
      <w:color w:val="800080"/>
      <w:u w:val="single"/>
    </w:rPr>
  </w:style>
  <w:style w:type="paragraph" w:customStyle="1" w:styleId="font5">
    <w:name w:val="font5"/>
    <w:basedOn w:val="a"/>
    <w:rsid w:val="00E61A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61A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61A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61A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61A5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61A5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61A5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61A5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106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106F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106F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5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0</Pages>
  <Words>5755</Words>
  <Characters>32804</Characters>
  <Application>Microsoft Office Word</Application>
  <DocSecurity>0</DocSecurity>
  <Lines>273</Lines>
  <Paragraphs>76</Paragraphs>
  <ScaleCrop>false</ScaleCrop>
  <Company/>
  <LinksUpToDate>false</LinksUpToDate>
  <CharactersWithSpaces>38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ei</dc:creator>
  <cp:keywords/>
  <dc:description/>
  <cp:lastModifiedBy>Peng Wei</cp:lastModifiedBy>
  <cp:revision>7</cp:revision>
  <dcterms:created xsi:type="dcterms:W3CDTF">2019-01-24T15:13:00Z</dcterms:created>
  <dcterms:modified xsi:type="dcterms:W3CDTF">2019-01-24T15:25:00Z</dcterms:modified>
</cp:coreProperties>
</file>